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253A1" w14:textId="3CBF34FC" w:rsidR="003901A6" w:rsidRDefault="003901A6" w:rsidP="003901A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le </w:t>
      </w:r>
      <w:r w:rsidR="0006790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dian number of community mental health </w:t>
      </w:r>
      <w:r w:rsidRPr="00FC149E">
        <w:rPr>
          <w:rFonts w:ascii="Times New Roman" w:hAnsi="Times New Roman" w:cs="Times New Roman"/>
          <w:sz w:val="24"/>
          <w:szCs w:val="24"/>
          <w:lang w:val="en-GB"/>
        </w:rPr>
        <w:t xml:space="preserve">appointmen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 </w:t>
      </w:r>
      <w:r w:rsidRPr="00581061">
        <w:rPr>
          <w:rFonts w:ascii="Times New Roman" w:hAnsi="Times New Roman" w:cs="Times New Roman"/>
          <w:sz w:val="24"/>
          <w:szCs w:val="24"/>
          <w:lang w:val="en-GB"/>
        </w:rPr>
        <w:t xml:space="preserve">12-months </w:t>
      </w:r>
      <w:r>
        <w:rPr>
          <w:rFonts w:ascii="Times New Roman" w:hAnsi="Times New Roman" w:cs="Times New Roman"/>
          <w:sz w:val="24"/>
          <w:szCs w:val="24"/>
          <w:lang w:val="en-GB"/>
        </w:rPr>
        <w:t>of follow-up, after the index hospitalisation, stratified by principal diagn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3449"/>
        <w:gridCol w:w="1259"/>
      </w:tblGrid>
      <w:tr w:rsidR="003901A6" w:rsidRPr="00FC149E" w14:paraId="006C349A" w14:textId="77777777" w:rsidTr="00327323">
        <w:tc>
          <w:tcPr>
            <w:tcW w:w="2453" w:type="pct"/>
            <w:vAlign w:val="center"/>
          </w:tcPr>
          <w:p w14:paraId="36BF3004" w14:textId="77777777" w:rsidR="003901A6" w:rsidRPr="00FC149E" w:rsidRDefault="003901A6" w:rsidP="0032732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ncipal diagnosis</w:t>
            </w:r>
          </w:p>
        </w:tc>
        <w:tc>
          <w:tcPr>
            <w:tcW w:w="1866" w:type="pct"/>
            <w:vAlign w:val="center"/>
          </w:tcPr>
          <w:p w14:paraId="5FA1CBD7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9E27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mmunity mental health appointments over 12-months follow-up</w:t>
            </w:r>
          </w:p>
          <w:p w14:paraId="5D15CE65" w14:textId="77777777" w:rsidR="003901A6" w:rsidRPr="0095264D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526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681" w:type="pct"/>
            <w:vAlign w:val="center"/>
          </w:tcPr>
          <w:p w14:paraId="289BE9FC" w14:textId="77777777" w:rsidR="003901A6" w:rsidRPr="009E2720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g.</w:t>
            </w:r>
          </w:p>
        </w:tc>
      </w:tr>
      <w:tr w:rsidR="003901A6" w:rsidRPr="00FC149E" w14:paraId="0B6956D8" w14:textId="77777777" w:rsidTr="00327323">
        <w:tc>
          <w:tcPr>
            <w:tcW w:w="245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2AB96F" w14:textId="77777777" w:rsidR="003901A6" w:rsidRDefault="003901A6" w:rsidP="0032732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affective psychosis</w:t>
            </w:r>
            <w:r w:rsidRPr="00FC14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cl. schizophrenia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18A7B9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23-87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E745B0" w14:textId="77777777" w:rsidR="003901A6" w:rsidRPr="00D637F2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2B4CDE8C" w14:textId="77777777" w:rsidTr="00327323">
        <w:tc>
          <w:tcPr>
            <w:tcW w:w="2453" w:type="pct"/>
            <w:tcBorders>
              <w:bottom w:val="single" w:sz="4" w:space="0" w:color="auto"/>
            </w:tcBorders>
            <w:vAlign w:val="center"/>
          </w:tcPr>
          <w:p w14:paraId="63355124" w14:textId="77777777" w:rsidR="003901A6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d onto CTO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,108)</w:t>
            </w:r>
          </w:p>
          <w:p w14:paraId="0F76C685" w14:textId="77777777" w:rsidR="003901A6" w:rsidRPr="00FC149E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ntary mental healthcare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,945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vAlign w:val="center"/>
          </w:tcPr>
          <w:p w14:paraId="5AAA9A22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1-102)</w:t>
            </w:r>
          </w:p>
          <w:p w14:paraId="5DE7DE92" w14:textId="77777777" w:rsidR="003901A6" w:rsidRPr="00EB5B8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10-61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2352672D" w14:textId="77777777" w:rsidR="003901A6" w:rsidRPr="00D637F2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4B40D572" w14:textId="77777777" w:rsidTr="00327323">
        <w:tc>
          <w:tcPr>
            <w:tcW w:w="245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F02795A" w14:textId="77777777" w:rsidR="003901A6" w:rsidRDefault="003901A6" w:rsidP="0032732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affective psychosis</w:t>
            </w:r>
            <w:r w:rsidRPr="00FC14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. drug-induced psychosis</w:t>
            </w:r>
            <w:r w:rsidRPr="00FC14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F63907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29-91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F69862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52157D60" w14:textId="77777777" w:rsidTr="00327323">
        <w:tc>
          <w:tcPr>
            <w:tcW w:w="2453" w:type="pct"/>
            <w:tcBorders>
              <w:bottom w:val="single" w:sz="4" w:space="0" w:color="auto"/>
            </w:tcBorders>
            <w:vAlign w:val="center"/>
          </w:tcPr>
          <w:p w14:paraId="11495B58" w14:textId="77777777" w:rsidR="003901A6" w:rsidRPr="00FC149E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d onto CTO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,85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Voluntary mental healthcare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,247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vAlign w:val="center"/>
          </w:tcPr>
          <w:p w14:paraId="46420C25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2-102)</w:t>
            </w:r>
          </w:p>
          <w:p w14:paraId="6ED8C4B9" w14:textId="77777777" w:rsidR="003901A6" w:rsidRPr="00EB5B8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13-68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0CFFF2E2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042AEF63" w14:textId="77777777" w:rsidTr="00327323">
        <w:tc>
          <w:tcPr>
            <w:tcW w:w="245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77AB56" w14:textId="77777777" w:rsidR="003901A6" w:rsidRDefault="003901A6" w:rsidP="0032732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od disorders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F4C575" w14:textId="77777777" w:rsidR="003901A6" w:rsidRPr="006622E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2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6-50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47CA5B" w14:textId="77777777" w:rsidR="003901A6" w:rsidRPr="006622E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47BD1EE4" w14:textId="77777777" w:rsidTr="00327323">
        <w:tc>
          <w:tcPr>
            <w:tcW w:w="2453" w:type="pct"/>
            <w:tcBorders>
              <w:bottom w:val="single" w:sz="4" w:space="0" w:color="auto"/>
            </w:tcBorders>
            <w:vAlign w:val="center"/>
          </w:tcPr>
          <w:p w14:paraId="7E2E52C5" w14:textId="77777777" w:rsidR="003901A6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d onto CTO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742)</w:t>
            </w:r>
          </w:p>
          <w:p w14:paraId="522A5D68" w14:textId="77777777" w:rsidR="003901A6" w:rsidRPr="00FC149E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ntary mental healthcare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,448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vAlign w:val="center"/>
          </w:tcPr>
          <w:p w14:paraId="3E4E32C7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26-95)</w:t>
            </w:r>
          </w:p>
          <w:p w14:paraId="58FEC785" w14:textId="77777777" w:rsidR="003901A6" w:rsidRPr="006622E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4-34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4139213E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018D3373" w14:textId="77777777" w:rsidTr="00327323">
        <w:tc>
          <w:tcPr>
            <w:tcW w:w="245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D56E2BA" w14:textId="77777777" w:rsidR="003901A6" w:rsidRDefault="003901A6" w:rsidP="0032732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other diagnoses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44C180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-27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DC033B9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3901A6" w:rsidRPr="00FC149E" w14:paraId="7CF3038C" w14:textId="77777777" w:rsidTr="00327323">
        <w:tc>
          <w:tcPr>
            <w:tcW w:w="2453" w:type="pct"/>
            <w:tcBorders>
              <w:bottom w:val="single" w:sz="4" w:space="0" w:color="auto"/>
            </w:tcBorders>
            <w:vAlign w:val="center"/>
          </w:tcPr>
          <w:p w14:paraId="20FB8458" w14:textId="77777777" w:rsidR="003901A6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d onto CTO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628)</w:t>
            </w:r>
          </w:p>
          <w:p w14:paraId="6C10D4F8" w14:textId="77777777" w:rsidR="003901A6" w:rsidRPr="00FC149E" w:rsidRDefault="003901A6" w:rsidP="00327323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ntary mental healthcare (</w:t>
            </w:r>
            <w:r w:rsidRPr="009E27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,360)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vAlign w:val="center"/>
          </w:tcPr>
          <w:p w14:paraId="5CC731DB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2-81)</w:t>
            </w:r>
          </w:p>
          <w:p w14:paraId="60D07540" w14:textId="77777777" w:rsidR="003901A6" w:rsidRPr="00EB5B8C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4-22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382EF829" w14:textId="77777777" w:rsidR="003901A6" w:rsidRDefault="003901A6" w:rsidP="003273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7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</w:tbl>
    <w:p w14:paraId="11DC1D14" w14:textId="77777777" w:rsidR="003901A6" w:rsidRDefault="003901A6" w:rsidP="003901A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6F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216F70">
        <w:rPr>
          <w:rFonts w:ascii="Times New Roman" w:hAnsi="Times New Roman" w:cs="Times New Roman"/>
          <w:sz w:val="20"/>
          <w:szCs w:val="20"/>
          <w:lang w:val="en-GB"/>
        </w:rPr>
        <w:t xml:space="preserve">Adjusted for all variables in </w:t>
      </w:r>
      <w:r>
        <w:rPr>
          <w:rFonts w:ascii="Times New Roman" w:hAnsi="Times New Roman" w:cs="Times New Roman"/>
          <w:sz w:val="20"/>
          <w:szCs w:val="20"/>
          <w:lang w:val="en-GB"/>
        </w:rPr>
        <w:t>this T</w:t>
      </w:r>
      <w:r w:rsidRPr="00216F70">
        <w:rPr>
          <w:rFonts w:ascii="Times New Roman" w:hAnsi="Times New Roman" w:cs="Times New Roman"/>
          <w:sz w:val="20"/>
          <w:szCs w:val="20"/>
          <w:lang w:val="en-GB"/>
        </w:rPr>
        <w:t>able; CTO = Community Treatment Order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I = Confidence Interval; OR = Odds Ratio; OR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dj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Adjusted Odds Ratio.</w:t>
      </w:r>
    </w:p>
    <w:p w14:paraId="44544EA0" w14:textId="77777777" w:rsidR="003901A6" w:rsidRPr="008E56AB" w:rsidRDefault="003901A6" w:rsidP="003901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4215A0" w14:textId="77777777" w:rsidR="00E8566B" w:rsidRPr="003901A6" w:rsidRDefault="00E8566B">
      <w:pPr>
        <w:rPr>
          <w:lang w:val="en-GB"/>
        </w:rPr>
      </w:pPr>
    </w:p>
    <w:sectPr w:rsidR="00E8566B" w:rsidRPr="00390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01A6"/>
    <w:rsid w:val="0006790A"/>
    <w:rsid w:val="000710C0"/>
    <w:rsid w:val="00162E12"/>
    <w:rsid w:val="001C41FE"/>
    <w:rsid w:val="0037544B"/>
    <w:rsid w:val="003901A6"/>
    <w:rsid w:val="003A57FF"/>
    <w:rsid w:val="00427845"/>
    <w:rsid w:val="004A15AF"/>
    <w:rsid w:val="005F0201"/>
    <w:rsid w:val="00773C0E"/>
    <w:rsid w:val="007C729B"/>
    <w:rsid w:val="008925CC"/>
    <w:rsid w:val="0096476E"/>
    <w:rsid w:val="00BD01D5"/>
    <w:rsid w:val="00BF6E3E"/>
    <w:rsid w:val="00E8566B"/>
    <w:rsid w:val="00EA72D8"/>
    <w:rsid w:val="00F61244"/>
    <w:rsid w:val="00F7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E5D3"/>
  <w15:chartTrackingRefBased/>
  <w15:docId w15:val="{0AA02CEE-D1F5-4E73-A2B8-690039C9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A6"/>
  </w:style>
  <w:style w:type="paragraph" w:styleId="Heading1">
    <w:name w:val="heading 1"/>
    <w:basedOn w:val="Normal"/>
    <w:next w:val="Normal"/>
    <w:link w:val="Heading1Char"/>
    <w:uiPriority w:val="9"/>
    <w:qFormat/>
    <w:rsid w:val="00390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1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1A6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74</Characters>
  <Application>Microsoft Office Word</Application>
  <DocSecurity>0</DocSecurity>
  <Lines>79</Lines>
  <Paragraphs>73</Paragraphs>
  <ScaleCrop>false</ScaleCrop>
  <Company>The University of Queensland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ull</dc:creator>
  <cp:keywords/>
  <dc:description/>
  <cp:lastModifiedBy>Claudia Bull</cp:lastModifiedBy>
  <cp:revision>2</cp:revision>
  <dcterms:created xsi:type="dcterms:W3CDTF">2025-08-20T05:39:00Z</dcterms:created>
  <dcterms:modified xsi:type="dcterms:W3CDTF">2025-10-2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8-20T05:39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91c4371-f93b-4b31-9c19-57d3ee600a4c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